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/>
        <w:ind w:left="241" w:hanging="241"/>
        <w:rPr>
          <w:rFonts w:ascii="AdvOTf3919c9c.B;Arial" w:hAnsi="AdvOTf3919c9c.B;Arial" w:cs="AdvOTf3919c9c.B;Arial"/>
          <w:kern w:val="0"/>
        </w:rPr>
      </w:pPr>
      <w:r>
        <w:rPr>
          <w:rFonts w:cs="AdvOTf3919c9c.B;Arial" w:ascii="AdvOTf3919c9c.B;Arial" w:hAnsi="AdvOTf3919c9c.B;Arial"/>
          <w:b/>
          <w:kern w:val="0"/>
          <w:sz w:val="24"/>
          <w:szCs w:val="24"/>
        </w:rPr>
        <w:t xml:space="preserve">Table 2. Specific acupoints of </w:t>
      </w:r>
      <w:bookmarkStart w:id="0" w:name="OLE_LINK112"/>
      <w:bookmarkStart w:id="1" w:name="OLE_LINK111"/>
      <w:r>
        <w:rPr>
          <w:rFonts w:cs="AdvOTf3919c9c.B;Arial" w:ascii="AdvOTf3919c9c.B;Arial" w:hAnsi="AdvOTf3919c9c.B;Arial"/>
          <w:b/>
          <w:kern w:val="0"/>
          <w:sz w:val="24"/>
          <w:szCs w:val="24"/>
        </w:rPr>
        <w:t>moxibustion</w:t>
      </w:r>
      <w:bookmarkEnd w:id="0"/>
      <w:bookmarkEnd w:id="1"/>
      <w:r>
        <w:rPr>
          <w:rFonts w:cs="AdvOTf3919c9c.B;Arial" w:ascii="AdvOTf3919c9c.B;Arial" w:hAnsi="AdvOTf3919c9c.B;Arial"/>
          <w:b/>
          <w:kern w:val="0"/>
          <w:sz w:val="24"/>
          <w:szCs w:val="24"/>
        </w:rPr>
        <w:t xml:space="preserve"> in 13 included trial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6"/>
        <w:gridCol w:w="3629"/>
        <w:gridCol w:w="6873"/>
      </w:tblGrid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bookmarkStart w:id="2" w:name="OLE_LINK147"/>
            <w:bookmarkStart w:id="3" w:name="OLE_LINK146"/>
            <w:r>
              <w:rPr>
                <w:rFonts w:cs="AdvOTf3919c9c.B;Arial" w:ascii="AdvOTf3919c9c.B;Arial" w:hAnsi="AdvOTf3919c9c.B;Arial"/>
                <w:b/>
                <w:kern w:val="0"/>
              </w:rPr>
              <w:t>Study ID</w:t>
            </w:r>
            <w:bookmarkEnd w:id="2"/>
            <w:bookmarkEnd w:id="3"/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>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00"/>
              <w:ind w:left="361" w:hanging="361"/>
              <w:jc w:val="left"/>
              <w:rPr>
                <w:rFonts w:ascii="AdvOTf3919c9c.B;Arial" w:hAnsi="AdvOTf3919c9c.B;Arial" w:cs="AdvOTf3919c9c.B;Arial"/>
                <w:b/>
                <w:b/>
                <w:kern w:val="0"/>
              </w:rPr>
            </w:pPr>
            <w:bookmarkStart w:id="4" w:name="OLE_LINK120"/>
            <w:bookmarkStart w:id="5" w:name="OLE_LINK119"/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>A</w:t>
            </w:r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>cupoints</w:t>
            </w:r>
            <w:bookmarkEnd w:id="4"/>
            <w:bookmarkEnd w:id="5"/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AdvOTf3919c9c.B;Arial" w:ascii="AdvOTf3919c9c.B;Arial" w:hAnsi="AdvOTf3919c9c.B;Arial"/>
                <w:b/>
                <w:kern w:val="0"/>
                <w:sz w:val="24"/>
                <w:szCs w:val="24"/>
              </w:rPr>
              <w:t>selection</w:t>
            </w:r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u 201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6" w:name="OLE_LINK130"/>
            <w:bookmarkStart w:id="7" w:name="OLE_LINK129"/>
            <w:r>
              <w:rPr>
                <w:rFonts w:cs="AdvOTf3919c9c.B;Arial" w:ascii="AdvOTf3919c9c.B;Arial" w:hAnsi="AdvOTf3919c9c.B;Arial"/>
                <w:kern w:val="0"/>
              </w:rPr>
              <w:t>Mingmen (GV4), Shenshu (BL23), Zusanli (ST36)</w:t>
            </w:r>
            <w:bookmarkEnd w:id="6"/>
            <w:bookmarkEnd w:id="7"/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Li 201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Mingmen (GV4), Shenshu (BL23), </w:t>
            </w:r>
            <w:bookmarkStart w:id="8" w:name="OLE_LINK268"/>
            <w:bookmarkStart w:id="9" w:name="OLE_LINK267"/>
            <w:r>
              <w:rPr>
                <w:rFonts w:cs="AdvOTf3919c9c.B;Arial" w:ascii="AdvOTf3919c9c.B;Arial" w:hAnsi="AdvOTf3919c9c.B;Arial"/>
                <w:kern w:val="0"/>
              </w:rPr>
              <w:t>Zusanli (ST36)</w:t>
            </w:r>
            <w:bookmarkEnd w:id="8"/>
            <w:bookmarkEnd w:id="9"/>
            <w:r>
              <w:rPr>
                <w:rFonts w:cs="AdvOTf3919c9c.B;Arial" w:ascii="AdvOTf3919c9c.B;Arial" w:hAnsi="AdvOTf3919c9c.B;Arial"/>
                <w:kern w:val="0"/>
              </w:rPr>
              <w:t>, Pishu (BL20)</w:t>
            </w:r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Ouyang 201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M</w:t>
            </w:r>
            <w:r>
              <w:rPr>
                <w:rFonts w:cs="AdvOTf3919c9c.B;Arial" w:ascii="AdvOTf3919c9c.B;Arial" w:hAnsi="AdvOTf3919c9c.B;Arial"/>
                <w:kern w:val="0"/>
              </w:rPr>
              <w:t>ild 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 xml:space="preserve">Dazhu (BL11), Geshu (BL17), Ganshu (BL18), Shenshu (BL23), Pishu (BL20), Mingmen (GV4), Zusanli (ST36), Yanglingquan (GB34), Taixi (KI10), </w:t>
            </w:r>
            <w:bookmarkStart w:id="10" w:name="OLE_LINK136"/>
            <w:bookmarkStart w:id="11" w:name="OLE_LINK135"/>
            <w:r>
              <w:rPr>
                <w:rFonts w:cs="AdvOTf3919c9c.B;Arial" w:ascii="AdvOTf3919c9c.B;Arial" w:hAnsi="AdvOTf3919c9c.B;Arial"/>
                <w:kern w:val="0"/>
              </w:rPr>
              <w:t>Guanyuanshu (BL26)</w:t>
            </w:r>
            <w:bookmarkEnd w:id="10"/>
            <w:bookmarkEnd w:id="11"/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u 2012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Mingmen (GV4), Shenshu (BL23), Zusanli (ST36)</w:t>
            </w:r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Xiong 201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achangshu (BL25), Yaoshu (GV2)</w:t>
            </w:r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Ouyang 201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H</w:t>
            </w:r>
            <w:r>
              <w:rPr>
                <w:rFonts w:cs="AdvOTf3919c9c.B;Arial" w:ascii="AdvOTf3919c9c.B;Arial" w:hAnsi="AdvOTf3919c9c.B;Arial"/>
                <w:kern w:val="0"/>
              </w:rPr>
              <w:t>eat-sensitive 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Zhiyang (GV9), Guanyuanshu (BL26), Weizhong (BL40), Weiyang (BL39), Huantiao (GB30), Yanglingquan (GB34), Kunlun (BL60), Ashi a</w:t>
            </w:r>
            <w:r>
              <w:rPr>
                <w:rFonts w:cs="AdvOTf3919c9c.B;Arial" w:ascii="AdvOTf3919c9c.B;Arial" w:hAnsi="AdvOTf3919c9c.B;Arial"/>
                <w:kern w:val="0"/>
              </w:rPr>
              <w:t>cupoints</w:t>
            </w:r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Ouyang and Xu 201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12" w:name="OLE_LINK175"/>
            <w:bookmarkStart w:id="13" w:name="OLE_LINK124"/>
            <w:bookmarkStart w:id="14" w:name="OLE_LINK123"/>
            <w:r>
              <w:rPr>
                <w:rFonts w:cs="AdvOTf3919c9c.B;Arial" w:ascii="AdvOTf3919c9c.B;Arial" w:hAnsi="AdvOTf3919c9c.B;Arial"/>
                <w:kern w:val="0"/>
              </w:rPr>
              <w:t>M</w:t>
            </w:r>
            <w:r>
              <w:rPr>
                <w:rFonts w:cs="AdvOTf3919c9c.B;Arial" w:ascii="AdvOTf3919c9c.B;Arial" w:hAnsi="AdvOTf3919c9c.B;Arial"/>
                <w:kern w:val="0"/>
              </w:rPr>
              <w:t>ild moxibustion</w:t>
            </w:r>
            <w:bookmarkEnd w:id="12"/>
            <w:bookmarkEnd w:id="13"/>
            <w:bookmarkEnd w:id="14"/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Pishu (BL20), Weishu (BL21), Shenshu (BL23), Mingmen (GV4), Yaoyangguan (GV3), Zhiyang (GV9)</w:t>
            </w:r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Lin 201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-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 Meridian</w:t>
            </w:r>
            <w:r>
              <w:rPr>
                <w:rFonts w:cs="AdvOTf3919c9c.B;Arial" w:ascii="AdvOTf3919c9c.B;Arial" w:hAnsi="AdvOTf3919c9c.B;Arial"/>
                <w:kern w:val="0"/>
              </w:rPr>
              <w:t>, from Dazhui (GV14) to Yaoshu (GV2)</w:t>
            </w:r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Yang 201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3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-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bookmarkStart w:id="15" w:name="OLE_LINK126"/>
            <w:bookmarkStart w:id="16" w:name="OLE_LINK125"/>
            <w:r>
              <w:rPr>
                <w:rFonts w:cs="AdvOTf3919c9c.B;Arial" w:ascii="AdvOTf3919c9c.B;Arial" w:hAnsi="AdvOTf3919c9c.B;Arial"/>
                <w:kern w:val="0"/>
              </w:rPr>
              <w:t>Du Meridian</w:t>
            </w:r>
            <w:r>
              <w:rPr>
                <w:rFonts w:cs="AdvOTf3919c9c.B;Arial" w:ascii="AdvOTf3919c9c.B;Arial" w:hAnsi="AdvOTf3919c9c.B;Arial"/>
                <w:kern w:val="0"/>
              </w:rPr>
              <w:t>, from Dazhui (GV14) to Yaoshu (GV2)</w:t>
            </w:r>
            <w:bookmarkEnd w:id="15"/>
            <w:bookmarkEnd w:id="16"/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Pan 201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M</w:t>
            </w:r>
            <w:r>
              <w:rPr>
                <w:rFonts w:cs="AdvOTf3919c9c.B;Arial" w:ascii="AdvOTf3919c9c.B;Arial" w:hAnsi="AdvOTf3919c9c.B;Arial"/>
                <w:kern w:val="0"/>
              </w:rPr>
              <w:t>ild 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B</w:t>
            </w:r>
            <w:r>
              <w:rPr>
                <w:rFonts w:cs="AdvOTf3919c9c.B;Arial" w:ascii="AdvOTf3919c9c.B;Arial" w:hAnsi="AdvOTf3919c9c.B;Arial"/>
                <w:kern w:val="0"/>
              </w:rPr>
              <w:t>asic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a</w:t>
            </w:r>
            <w:r>
              <w:rPr>
                <w:rFonts w:cs="AdvOTf3919c9c.B;Arial" w:ascii="AdvOTf3919c9c.B;Arial" w:hAnsi="AdvOTf3919c9c.B;Arial"/>
                <w:kern w:val="0"/>
              </w:rPr>
              <w:t>cupoints</w:t>
            </w:r>
            <w:r>
              <w:rPr>
                <w:rFonts w:cs="AdvOTf3919c9c.B;Arial" w:ascii="AdvOTf3919c9c.B;Arial" w:hAnsi="AdvOTf3919c9c.B;Arial"/>
                <w:kern w:val="0"/>
              </w:rPr>
              <w:t>: Shenshu (BL23), Sanyinjiao (SP6), Xuanzhong (GB39). A</w:t>
            </w:r>
            <w:r>
              <w:rPr>
                <w:rFonts w:cs="AdvOTf3919c9c.B;Arial" w:ascii="AdvOTf3919c9c.B;Arial" w:hAnsi="AdvOTf3919c9c.B;Arial"/>
                <w:kern w:val="0"/>
              </w:rPr>
              <w:t>ccompanied kidney-deficiency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syndrome: </w:t>
            </w:r>
            <w:bookmarkStart w:id="17" w:name="OLE_LINK122"/>
            <w:bookmarkStart w:id="18" w:name="OLE_LINK121"/>
            <w:r>
              <w:rPr>
                <w:rFonts w:cs="AdvOTf3919c9c.B;Arial" w:ascii="AdvOTf3919c9c.B;Arial" w:hAnsi="AdvOTf3919c9c.B;Arial"/>
                <w:kern w:val="0"/>
              </w:rPr>
              <w:t xml:space="preserve">add </w:t>
            </w:r>
            <w:bookmarkEnd w:id="17"/>
            <w:bookmarkEnd w:id="18"/>
            <w:r>
              <w:rPr>
                <w:rFonts w:cs="AdvOTf3919c9c.B;Arial" w:ascii="AdvOTf3919c9c.B;Arial" w:hAnsi="AdvOTf3919c9c.B;Arial"/>
                <w:kern w:val="0"/>
              </w:rPr>
              <w:t xml:space="preserve">Yaoyangguan (GV3), </w:t>
            </w:r>
            <w:bookmarkStart w:id="19" w:name="OLE_LINK128"/>
            <w:bookmarkStart w:id="20" w:name="OLE_LINK127"/>
            <w:r>
              <w:rPr>
                <w:rFonts w:cs="AdvOTf3919c9c.B;Arial" w:ascii="AdvOTf3919c9c.B;Arial" w:hAnsi="AdvOTf3919c9c.B;Arial"/>
                <w:kern w:val="0"/>
              </w:rPr>
              <w:t>Taixi (KI10),</w:t>
            </w:r>
            <w:bookmarkEnd w:id="19"/>
            <w:bookmarkEnd w:id="20"/>
            <w:r>
              <w:rPr>
                <w:rFonts w:cs="AdvOTf3919c9c.B;Arial" w:ascii="AdvOTf3919c9c.B;Arial" w:hAnsi="AdvOTf3919c9c.B;Arial"/>
                <w:kern w:val="0"/>
              </w:rPr>
              <w:t xml:space="preserve"> Zhishi (BL52); </w:t>
            </w:r>
            <w:r>
              <w:rPr>
                <w:rFonts w:cs="AdvOTf3919c9c.B;Arial" w:ascii="AdvOTf3919c9c.B;Arial" w:hAnsi="AdvOTf3919c9c.B;Arial"/>
                <w:kern w:val="0"/>
              </w:rPr>
              <w:t>blood stasis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syndrome: add Geshu (BL17), </w:t>
            </w:r>
            <w:bookmarkStart w:id="21" w:name="OLE_LINK138"/>
            <w:bookmarkStart w:id="22" w:name="OLE_LINK137"/>
            <w:r>
              <w:rPr>
                <w:rFonts w:cs="AdvOTf3919c9c.B;Arial" w:ascii="AdvOTf3919c9c.B;Arial" w:hAnsi="AdvOTf3919c9c.B;Arial"/>
                <w:kern w:val="0"/>
              </w:rPr>
              <w:t>Yanglingquan (GB34)</w:t>
            </w:r>
            <w:bookmarkEnd w:id="21"/>
            <w:bookmarkEnd w:id="22"/>
            <w:r>
              <w:rPr>
                <w:rFonts w:cs="AdvOTf3919c9c.B;Arial" w:ascii="AdvOTf3919c9c.B;Arial" w:hAnsi="AdvOTf3919c9c.B;Arial"/>
                <w:kern w:val="0"/>
              </w:rPr>
              <w:t xml:space="preserve">; </w:t>
            </w:r>
            <w:r>
              <w:rPr>
                <w:rFonts w:cs="AdvOTf3919c9c.B;Arial" w:ascii="AdvOTf3919c9c.B;Arial" w:hAnsi="AdvOTf3919c9c.B;Arial"/>
                <w:kern w:val="0"/>
              </w:rPr>
              <w:t>cold-wetness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syndrome: add Fengchi (GB20), Fengfu (GV16), Yaoyangguan (GV3); </w:t>
            </w:r>
            <w:r>
              <w:rPr>
                <w:rFonts w:cs="AdvOTf3919c9c.B;Arial" w:ascii="AdvOTf3919c9c.B;Arial" w:hAnsi="AdvOTf3919c9c.B;Arial"/>
                <w:kern w:val="0"/>
              </w:rPr>
              <w:t>spleen-deficiency syndrome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: Zusanli (ST36), </w:t>
            </w:r>
            <w:bookmarkStart w:id="23" w:name="OLE_LINK140"/>
            <w:bookmarkStart w:id="24" w:name="OLE_LINK139"/>
            <w:r>
              <w:rPr>
                <w:rFonts w:cs="AdvOTf3919c9c.B;Arial" w:ascii="AdvOTf3919c9c.B;Arial" w:hAnsi="AdvOTf3919c9c.B;Arial"/>
                <w:kern w:val="0"/>
              </w:rPr>
              <w:t>Pishu (BL20)</w:t>
            </w:r>
            <w:bookmarkEnd w:id="23"/>
            <w:bookmarkEnd w:id="24"/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Yu 201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M</w:t>
            </w:r>
            <w:r>
              <w:rPr>
                <w:rFonts w:cs="AdvOTf3919c9c.B;Arial" w:ascii="AdvOTf3919c9c.B;Arial" w:hAnsi="AdvOTf3919c9c.B;Arial"/>
                <w:kern w:val="0"/>
              </w:rPr>
              <w:t>ild moxibustion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(a</w:t>
            </w:r>
            <w:r>
              <w:rPr>
                <w:rFonts w:cs="AdvOTf3919c9c.B;Arial" w:ascii="AdvOTf3919c9c.B;Arial" w:hAnsi="AdvOTf3919c9c.B;Arial"/>
                <w:kern w:val="0"/>
              </w:rPr>
              <w:t>conite cake-</w:t>
            </w:r>
            <w:r>
              <w:rPr>
                <w:rFonts w:cs="AdvOTf3919c9c.B;Arial" w:ascii="AdvOTf3919c9c.B;Arial" w:hAnsi="AdvOTf3919c9c.B;Arial"/>
                <w:kern w:val="0"/>
              </w:rPr>
              <w:t xml:space="preserve"> </w:t>
            </w:r>
            <w:r>
              <w:rPr>
                <w:rFonts w:cs="AdvOTf3919c9c.B;Arial" w:ascii="AdvOTf3919c9c.B;Arial" w:hAnsi="AdvOTf3919c9c.B;Arial"/>
                <w:kern w:val="0"/>
              </w:rPr>
              <w:t>separated moxibustion</w:t>
            </w:r>
            <w:r>
              <w:rPr>
                <w:rFonts w:cs="AdvOTf3919c9c.B;Arial" w:ascii="AdvOTf3919c9c.B;Arial" w:hAnsi="AdvOTf3919c9c.B;Arial"/>
                <w:kern w:val="0"/>
              </w:rPr>
              <w:t>)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Mingmen (GV4), Shenshu (BL23)</w:t>
            </w:r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Li 201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-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 Meridian</w:t>
            </w:r>
            <w:r>
              <w:rPr>
                <w:rFonts w:cs="AdvOTf3919c9c.B;Arial" w:ascii="AdvOTf3919c9c.B;Arial" w:hAnsi="AdvOTf3919c9c.B;Arial"/>
                <w:kern w:val="0"/>
              </w:rPr>
              <w:t>, from Dazhui (GV14) to Yaoshu (</w:t>
            </w:r>
            <w:bookmarkStart w:id="25" w:name="OLE_LINK134"/>
            <w:bookmarkStart w:id="26" w:name="OLE_LINK131"/>
            <w:r>
              <w:rPr>
                <w:rFonts w:cs="AdvOTf3919c9c.B;Arial" w:ascii="AdvOTf3919c9c.B;Arial" w:hAnsi="AdvOTf3919c9c.B;Arial"/>
                <w:kern w:val="0"/>
              </w:rPr>
              <w:t>GV2</w:t>
            </w:r>
            <w:bookmarkEnd w:id="25"/>
            <w:bookmarkEnd w:id="26"/>
            <w:r>
              <w:rPr>
                <w:rFonts w:cs="AdvOTf3919c9c.B;Arial" w:ascii="AdvOTf3919c9c.B;Arial" w:hAnsi="AdvOTf3919c9c.B;Arial"/>
                <w:kern w:val="0"/>
              </w:rPr>
              <w:t>)</w:t>
            </w:r>
          </w:p>
        </w:tc>
      </w:tr>
      <w:tr>
        <w:trPr/>
        <w:tc>
          <w:tcPr>
            <w:tcW w:w="3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Wang 2016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  <w:u w:val="single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-moxibustion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dvOTf3919c9c.B;Arial" w:hAnsi="AdvOTf3919c9c.B;Arial" w:cs="AdvOTf3919c9c.B;Arial"/>
                <w:kern w:val="0"/>
              </w:rPr>
            </w:pPr>
            <w:r>
              <w:rPr>
                <w:rFonts w:cs="AdvOTf3919c9c.B;Arial" w:ascii="AdvOTf3919c9c.B;Arial" w:hAnsi="AdvOTf3919c9c.B;Arial"/>
                <w:kern w:val="0"/>
              </w:rPr>
              <w:t>Du Meridian</w:t>
            </w:r>
            <w:r>
              <w:rPr>
                <w:rFonts w:cs="AdvOTf3919c9c.B;Arial" w:ascii="AdvOTf3919c9c.B;Arial" w:hAnsi="AdvOTf3919c9c.B;Arial"/>
                <w:kern w:val="0"/>
              </w:rPr>
              <w:t>, from Xuanshu (GV5) to Yaoyangguan (GV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f3919c9c.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14:40:00Z</dcterms:created>
  <dc:creator>ff80808144b44ab20144b466198e0025</dc:creator>
  <dc:description/>
  <cp:keywords/>
  <dc:language>en-US</dc:language>
  <cp:lastModifiedBy>ff80808144b44ab20144b466198e0025</cp:lastModifiedBy>
  <dcterms:modified xsi:type="dcterms:W3CDTF">2017-05-22T14:42:00Z</dcterms:modified>
  <cp:revision>5</cp:revision>
  <dc:subject/>
  <dc:title/>
</cp:coreProperties>
</file>